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3A3CF" w14:textId="065C77C4" w:rsidR="00BA74E6" w:rsidRPr="00BA74E6" w:rsidRDefault="00BB25E9" w:rsidP="00BA74E6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6076AF">
        <w:rPr>
          <w:rFonts w:ascii="Times New Roman" w:hAnsi="Times New Roman" w:hint="eastAsia"/>
        </w:rPr>
        <w:t>upplementary Table S3</w:t>
      </w:r>
      <w:bookmarkStart w:id="0" w:name="_GoBack"/>
      <w:bookmarkEnd w:id="0"/>
      <w:r>
        <w:rPr>
          <w:rFonts w:ascii="Times New Roman" w:hAnsi="Times New Roman" w:hint="eastAsia"/>
        </w:rPr>
        <w:t xml:space="preserve"> </w:t>
      </w:r>
      <w:r w:rsidR="00BA74E6" w:rsidRPr="006471C3">
        <w:rPr>
          <w:rFonts w:ascii="Times New Roman" w:hAnsi="Times New Roman"/>
        </w:rPr>
        <w:t>The</w:t>
      </w:r>
      <w:r w:rsidR="00BA74E6">
        <w:rPr>
          <w:rFonts w:ascii="Times New Roman" w:hAnsi="Times New Roman" w:hint="eastAsia"/>
        </w:rPr>
        <w:t xml:space="preserve"> primary antibody for Western blot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B57EDF" w:rsidRPr="00B57EDF" w14:paraId="36ECE9E9" w14:textId="77777777" w:rsidTr="00C51948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5496D691" w14:textId="77777777" w:rsidR="00B57EDF" w:rsidRPr="00B57EDF" w:rsidRDefault="00B57EDF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9B259C9" w14:textId="77777777" w:rsidR="00B57EDF" w:rsidRPr="00B57EDF" w:rsidRDefault="00B57EDF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Dilution ratio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0A2B3715" w14:textId="77777777" w:rsidR="00B57EDF" w:rsidRPr="00B57EDF" w:rsidRDefault="00B57EDF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Reagent brand</w:t>
            </w:r>
          </w:p>
        </w:tc>
      </w:tr>
      <w:tr w:rsidR="00B57EDF" w:rsidRPr="00B57EDF" w14:paraId="62B92631" w14:textId="77777777" w:rsidTr="00C51948">
        <w:tc>
          <w:tcPr>
            <w:tcW w:w="2838" w:type="dxa"/>
            <w:tcBorders>
              <w:top w:val="single" w:sz="4" w:space="0" w:color="auto"/>
            </w:tcBorders>
          </w:tcPr>
          <w:p w14:paraId="39D65BD9" w14:textId="77777777" w:rsidR="00B57EDF" w:rsidRPr="00B57EDF" w:rsidRDefault="00B57EDF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6F8E6341" w14:textId="77777777" w:rsidR="00B57EDF" w:rsidRPr="00B57EDF" w:rsidRDefault="001A604B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4482A322" w14:textId="77777777" w:rsidR="00B57EDF" w:rsidRPr="00B57EDF" w:rsidRDefault="00E86C82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B57EDF" w:rsidRPr="00B57EDF" w14:paraId="0692DFD2" w14:textId="77777777" w:rsidTr="00C51948">
        <w:tc>
          <w:tcPr>
            <w:tcW w:w="2838" w:type="dxa"/>
          </w:tcPr>
          <w:p w14:paraId="73FB13A5" w14:textId="77777777" w:rsidR="00B57EDF" w:rsidRPr="00B57EDF" w:rsidRDefault="00B57EDF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CNOT1</w:t>
            </w:r>
          </w:p>
        </w:tc>
        <w:tc>
          <w:tcPr>
            <w:tcW w:w="2839" w:type="dxa"/>
          </w:tcPr>
          <w:p w14:paraId="022D85B9" w14:textId="77777777" w:rsidR="00B57EDF" w:rsidRPr="00B57EDF" w:rsidRDefault="001A604B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276FC986" w14:textId="77777777" w:rsidR="00B57EDF" w:rsidRPr="00B57EDF" w:rsidRDefault="00E86C82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5D1F21" w:rsidRPr="00B57EDF" w14:paraId="6EAE8D7B" w14:textId="77777777" w:rsidTr="00C51948">
        <w:tc>
          <w:tcPr>
            <w:tcW w:w="2838" w:type="dxa"/>
          </w:tcPr>
          <w:p w14:paraId="4BA12001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ACACA</w:t>
            </w:r>
          </w:p>
        </w:tc>
        <w:tc>
          <w:tcPr>
            <w:tcW w:w="2839" w:type="dxa"/>
          </w:tcPr>
          <w:p w14:paraId="7F55A059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12F57C4F" w14:textId="77777777" w:rsidR="005D1F21" w:rsidRPr="00B57EDF" w:rsidRDefault="005D1F21" w:rsidP="005D1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5D1F21" w:rsidRPr="00B57EDF" w14:paraId="2B14416A" w14:textId="77777777" w:rsidTr="00C51948">
        <w:tc>
          <w:tcPr>
            <w:tcW w:w="2838" w:type="dxa"/>
          </w:tcPr>
          <w:p w14:paraId="39769D06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2839" w:type="dxa"/>
          </w:tcPr>
          <w:p w14:paraId="1672B40B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2839" w:type="dxa"/>
          </w:tcPr>
          <w:p w14:paraId="4971BAB3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5D1F21" w:rsidRPr="00B57EDF" w14:paraId="6D438EA2" w14:textId="77777777" w:rsidTr="00C51948">
        <w:tc>
          <w:tcPr>
            <w:tcW w:w="2838" w:type="dxa"/>
          </w:tcPr>
          <w:p w14:paraId="431E57EC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FAK</w:t>
            </w:r>
          </w:p>
        </w:tc>
        <w:tc>
          <w:tcPr>
            <w:tcW w:w="2839" w:type="dxa"/>
          </w:tcPr>
          <w:p w14:paraId="7E1FDF75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27CC8CD5" w14:textId="77777777" w:rsidR="005D1F21" w:rsidRPr="00B57EDF" w:rsidRDefault="005D1F21" w:rsidP="005D1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5D1F21" w:rsidRPr="00B57EDF" w14:paraId="7E24A5AF" w14:textId="77777777" w:rsidTr="00C51948">
        <w:tc>
          <w:tcPr>
            <w:tcW w:w="2838" w:type="dxa"/>
          </w:tcPr>
          <w:p w14:paraId="53C3D316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ASNS</w:t>
            </w:r>
          </w:p>
        </w:tc>
        <w:tc>
          <w:tcPr>
            <w:tcW w:w="2839" w:type="dxa"/>
          </w:tcPr>
          <w:p w14:paraId="1A85E51C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1DB32F27" w14:textId="77777777" w:rsidR="005D1F21" w:rsidRPr="00B57EDF" w:rsidRDefault="005D1F21" w:rsidP="005D1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5D1F21" w:rsidRPr="00B57EDF" w14:paraId="663D4B3D" w14:textId="77777777" w:rsidTr="00C51948">
        <w:tc>
          <w:tcPr>
            <w:tcW w:w="2838" w:type="dxa"/>
          </w:tcPr>
          <w:p w14:paraId="5EF52574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HMGCS1</w:t>
            </w:r>
          </w:p>
        </w:tc>
        <w:tc>
          <w:tcPr>
            <w:tcW w:w="2839" w:type="dxa"/>
          </w:tcPr>
          <w:p w14:paraId="7DAACF25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2839" w:type="dxa"/>
          </w:tcPr>
          <w:p w14:paraId="1CD9AFE3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5D1F21" w:rsidRPr="00B57EDF" w14:paraId="4AA8D1ED" w14:textId="77777777" w:rsidTr="00C51948">
        <w:tc>
          <w:tcPr>
            <w:tcW w:w="2838" w:type="dxa"/>
          </w:tcPr>
          <w:p w14:paraId="587C50B4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2839" w:type="dxa"/>
          </w:tcPr>
          <w:p w14:paraId="3430F8A9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2839" w:type="dxa"/>
          </w:tcPr>
          <w:p w14:paraId="55C03B1E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GENT</w:t>
            </w:r>
          </w:p>
        </w:tc>
      </w:tr>
      <w:tr w:rsidR="005D1F21" w:rsidRPr="00B57EDF" w14:paraId="100ED52F" w14:textId="77777777" w:rsidTr="00C51948">
        <w:tc>
          <w:tcPr>
            <w:tcW w:w="2838" w:type="dxa"/>
          </w:tcPr>
          <w:p w14:paraId="498A5DBE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EFHD2</w:t>
            </w:r>
          </w:p>
        </w:tc>
        <w:tc>
          <w:tcPr>
            <w:tcW w:w="2839" w:type="dxa"/>
          </w:tcPr>
          <w:p w14:paraId="5C3B2A66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64D665DE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5D1F21" w:rsidRPr="00B57EDF" w14:paraId="0FC6EECC" w14:textId="77777777" w:rsidTr="00C51948">
        <w:tc>
          <w:tcPr>
            <w:tcW w:w="2838" w:type="dxa"/>
          </w:tcPr>
          <w:p w14:paraId="24153641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2839" w:type="dxa"/>
          </w:tcPr>
          <w:p w14:paraId="5CCF2EB5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133FC074" w14:textId="77777777" w:rsidR="005D1F21" w:rsidRPr="00B57EDF" w:rsidRDefault="005D1F21" w:rsidP="005D1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5D1F21" w:rsidRPr="00B57EDF" w14:paraId="0775F2AD" w14:textId="77777777" w:rsidTr="00C51948">
        <w:tc>
          <w:tcPr>
            <w:tcW w:w="2838" w:type="dxa"/>
          </w:tcPr>
          <w:p w14:paraId="5DC3B49E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TAGLN</w:t>
            </w:r>
          </w:p>
        </w:tc>
        <w:tc>
          <w:tcPr>
            <w:tcW w:w="2839" w:type="dxa"/>
          </w:tcPr>
          <w:p w14:paraId="37F4E731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49561BD1" w14:textId="77777777" w:rsidR="005D1F21" w:rsidRPr="00B57EDF" w:rsidRDefault="005D1F21" w:rsidP="005D1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world Technology</w:t>
            </w:r>
          </w:p>
        </w:tc>
      </w:tr>
      <w:tr w:rsidR="005D1F21" w:rsidRPr="00B57EDF" w14:paraId="7E3008DC" w14:textId="77777777" w:rsidTr="00C51948">
        <w:tc>
          <w:tcPr>
            <w:tcW w:w="2838" w:type="dxa"/>
          </w:tcPr>
          <w:p w14:paraId="52EB90D7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LMNA</w:t>
            </w:r>
          </w:p>
        </w:tc>
        <w:tc>
          <w:tcPr>
            <w:tcW w:w="2839" w:type="dxa"/>
          </w:tcPr>
          <w:p w14:paraId="32207893" w14:textId="77777777" w:rsidR="005D1F21" w:rsidRPr="00B57EDF" w:rsidRDefault="005D1F21" w:rsidP="00E86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2839" w:type="dxa"/>
          </w:tcPr>
          <w:p w14:paraId="22BE6B88" w14:textId="77777777" w:rsidR="005D1F21" w:rsidRPr="00B57EDF" w:rsidRDefault="005D1F21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C51948" w:rsidRPr="00B57EDF" w14:paraId="2A52BB4F" w14:textId="77777777" w:rsidTr="00C51948">
        <w:tc>
          <w:tcPr>
            <w:tcW w:w="2838" w:type="dxa"/>
          </w:tcPr>
          <w:p w14:paraId="13D0D291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2839" w:type="dxa"/>
          </w:tcPr>
          <w:p w14:paraId="4D2AB4DB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839" w:type="dxa"/>
          </w:tcPr>
          <w:p w14:paraId="7A690787" w14:textId="77777777" w:rsidR="00C51948" w:rsidRPr="00B57EDF" w:rsidRDefault="00C51948" w:rsidP="00F57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BI Life Sciences</w:t>
            </w:r>
          </w:p>
        </w:tc>
      </w:tr>
      <w:tr w:rsidR="00C51948" w:rsidRPr="00B57EDF" w14:paraId="069CFD8A" w14:textId="77777777" w:rsidTr="00C51948">
        <w:tc>
          <w:tcPr>
            <w:tcW w:w="2838" w:type="dxa"/>
          </w:tcPr>
          <w:p w14:paraId="42E88384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PTCH2</w:t>
            </w:r>
          </w:p>
        </w:tc>
        <w:tc>
          <w:tcPr>
            <w:tcW w:w="2839" w:type="dxa"/>
          </w:tcPr>
          <w:p w14:paraId="6D0A332C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2839" w:type="dxa"/>
          </w:tcPr>
          <w:p w14:paraId="3B59FF1E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</w:tr>
      <w:tr w:rsidR="00C51948" w:rsidRPr="00B57EDF" w14:paraId="5CFB0FDA" w14:textId="77777777" w:rsidTr="00C51948">
        <w:tc>
          <w:tcPr>
            <w:tcW w:w="2838" w:type="dxa"/>
          </w:tcPr>
          <w:p w14:paraId="4FB7503A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2839" w:type="dxa"/>
          </w:tcPr>
          <w:p w14:paraId="468DAAA5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50</w:t>
            </w:r>
          </w:p>
        </w:tc>
        <w:tc>
          <w:tcPr>
            <w:tcW w:w="2839" w:type="dxa"/>
          </w:tcPr>
          <w:p w14:paraId="43D85328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BI Life Sciences</w:t>
            </w:r>
          </w:p>
        </w:tc>
      </w:tr>
      <w:tr w:rsidR="00C51948" w:rsidRPr="00B57EDF" w14:paraId="3B971970" w14:textId="77777777" w:rsidTr="00C51948">
        <w:tc>
          <w:tcPr>
            <w:tcW w:w="2838" w:type="dxa"/>
          </w:tcPr>
          <w:p w14:paraId="269C14BC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 w:rsidRPr="00B57EDF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839" w:type="dxa"/>
          </w:tcPr>
          <w:p w14:paraId="4CD43169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00</w:t>
            </w:r>
          </w:p>
        </w:tc>
        <w:tc>
          <w:tcPr>
            <w:tcW w:w="2839" w:type="dxa"/>
          </w:tcPr>
          <w:p w14:paraId="03785D11" w14:textId="77777777" w:rsidR="00C51948" w:rsidRPr="00B57EDF" w:rsidRDefault="00C51948" w:rsidP="00B57EDF">
            <w:pPr>
              <w:rPr>
                <w:rFonts w:ascii="Times New Roman" w:hAnsi="Times New Roman" w:cs="Times New Roman"/>
              </w:rPr>
            </w:pPr>
            <w:r w:rsidRPr="00A05E79">
              <w:rPr>
                <w:rFonts w:ascii="Times New Roman" w:hAnsi="Times New Roman"/>
              </w:rPr>
              <w:t>Sigma-Aldrich</w:t>
            </w:r>
          </w:p>
        </w:tc>
      </w:tr>
    </w:tbl>
    <w:p w14:paraId="2EB7A35F" w14:textId="77777777" w:rsidR="00592229" w:rsidRPr="00B57EDF" w:rsidRDefault="00592229" w:rsidP="00B57EDF"/>
    <w:sectPr w:rsidR="00592229" w:rsidRPr="00B57EDF" w:rsidSect="005922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C0F"/>
    <w:rsid w:val="001A604B"/>
    <w:rsid w:val="005636FF"/>
    <w:rsid w:val="00592229"/>
    <w:rsid w:val="005D1F21"/>
    <w:rsid w:val="006076AF"/>
    <w:rsid w:val="00841936"/>
    <w:rsid w:val="00B57EDF"/>
    <w:rsid w:val="00BA74E6"/>
    <w:rsid w:val="00BB25E9"/>
    <w:rsid w:val="00C51948"/>
    <w:rsid w:val="00DB3C0F"/>
    <w:rsid w:val="00E8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E0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7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7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4</Words>
  <Characters>482</Characters>
  <Application>Microsoft Macintosh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程</dc:creator>
  <cp:keywords/>
  <dc:description/>
  <cp:lastModifiedBy>Morgan 程</cp:lastModifiedBy>
  <cp:revision>6</cp:revision>
  <dcterms:created xsi:type="dcterms:W3CDTF">2016-10-30T15:57:00Z</dcterms:created>
  <dcterms:modified xsi:type="dcterms:W3CDTF">2016-11-19T08:02:00Z</dcterms:modified>
</cp:coreProperties>
</file>